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B93" w:rsidRPr="000C12CF" w:rsidRDefault="00F41B93" w:rsidP="00F41B93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3</w:t>
      </w:r>
      <w:r w:rsidRPr="000C12CF">
        <w:rPr>
          <w:rFonts w:ascii="Times New Roman" w:hAnsi="Times New Roman"/>
          <w:sz w:val="24"/>
          <w:szCs w:val="24"/>
        </w:rPr>
        <w:t>: Item by item prevalence of Physical Maltreatment by Parents in both gend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"/>
        <w:gridCol w:w="5270"/>
        <w:gridCol w:w="1361"/>
        <w:gridCol w:w="1497"/>
        <w:gridCol w:w="1468"/>
        <w:gridCol w:w="2018"/>
        <w:gridCol w:w="1891"/>
      </w:tblGrid>
      <w:tr w:rsidR="00F41B93" w:rsidRPr="00B10868" w:rsidTr="00F41B93"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B1086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859" w:type="pct"/>
            <w:tcBorders>
              <w:left w:val="single" w:sz="4" w:space="0" w:color="auto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  <w:b/>
              </w:rPr>
            </w:pPr>
            <w:r w:rsidRPr="00B10868">
              <w:rPr>
                <w:rFonts w:ascii="Times New Roman" w:hAnsi="Times New Roman" w:cs="Times New Roman"/>
                <w:b/>
              </w:rPr>
              <w:t>Parental Physical Maltreatment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6" w:type="pct"/>
            <w:gridSpan w:val="2"/>
            <w:tcBorders>
              <w:lef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  <w:b/>
                <w:bCs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of Respondents</w:t>
            </w:r>
          </w:p>
        </w:tc>
        <w:tc>
          <w:tcPr>
            <w:tcW w:w="1379" w:type="pct"/>
            <w:gridSpan w:val="2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in Population# (95% CI)</w:t>
            </w:r>
          </w:p>
        </w:tc>
      </w:tr>
      <w:tr w:rsidR="00F41B93" w:rsidRPr="00B10868" w:rsidTr="00F41B93"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tcBorders>
              <w:left w:val="single" w:sz="4" w:space="0" w:color="auto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  <w:i/>
              </w:rPr>
            </w:pPr>
            <w:r w:rsidRPr="00B10868">
              <w:rPr>
                <w:rFonts w:ascii="Times New Roman" w:hAnsi="Times New Roman" w:cs="Times New Roman"/>
                <w:i/>
              </w:rPr>
              <w:t>Have your parents ever…?</w:t>
            </w:r>
          </w:p>
        </w:tc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  <w:tcBorders>
              <w:left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</w:tr>
      <w:tr w:rsidR="00F41B93" w:rsidRPr="00B10868" w:rsidTr="00F41B93">
        <w:tc>
          <w:tcPr>
            <w:tcW w:w="236" w:type="pct"/>
            <w:tcBorders>
              <w:top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41B93" w:rsidRPr="00B10868" w:rsidTr="00F41B93">
        <w:tc>
          <w:tcPr>
            <w:tcW w:w="236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859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Hit or slapped you when they are angry with you</w:t>
            </w: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1.3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6.4 (43.3-49.4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8.4 (55.3-61.4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4.4 (41.3-47.4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6.5 (33.5-39.5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.3 (7.5-11.5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1 (4.0-6.5)</w:t>
            </w:r>
          </w:p>
        </w:tc>
      </w:tr>
      <w:tr w:rsidR="00F41B93" w:rsidRPr="00B10868" w:rsidTr="00F41B93">
        <w:tc>
          <w:tcPr>
            <w:tcW w:w="236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41B93" w:rsidRPr="00B10868" w:rsidTr="00F41B93">
        <w:tc>
          <w:tcPr>
            <w:tcW w:w="236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859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Hit you with a hard object such as a stick or steel rod</w:t>
            </w: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7.5 (85.5-89.3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2.4 (90.6-93.8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.8 (8.2-11.7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2 (4.1-6.6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7 (1.9-3.7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4 (1.5-3.8)</w:t>
            </w:r>
          </w:p>
        </w:tc>
      </w:tr>
      <w:tr w:rsidR="00F41B93" w:rsidRPr="00B10868" w:rsidTr="00F41B93">
        <w:tc>
          <w:tcPr>
            <w:tcW w:w="236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41B93" w:rsidRPr="00B10868" w:rsidTr="00F41B93">
        <w:tc>
          <w:tcPr>
            <w:tcW w:w="236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859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 xml:space="preserve">Burnt you with a cigar, iron or other hot materials </w:t>
            </w: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9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2 (93.7-96.4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7.2 (95.8-98.2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1 (2.1-4.5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0 (1.2-3.4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7 (1.1-2.6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8 (0.4-1.5)</w:t>
            </w:r>
          </w:p>
        </w:tc>
      </w:tr>
      <w:tr w:rsidR="00F41B93" w:rsidRPr="00B10868" w:rsidTr="00F41B93">
        <w:tc>
          <w:tcPr>
            <w:tcW w:w="236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41B93" w:rsidRPr="00B10868" w:rsidTr="00F41B93">
        <w:tc>
          <w:tcPr>
            <w:tcW w:w="236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859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Tied you with a belt, to a tree or on a chair</w:t>
            </w: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7.9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6.5 (95.3-97.3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7.4 (96.0-98.3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3 (1.6-3.2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9 (1.1-3.2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3 (0.8-2.1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7 (0.4-1.5)</w:t>
            </w:r>
          </w:p>
        </w:tc>
      </w:tr>
      <w:tr w:rsidR="00F41B93" w:rsidRPr="00B10868" w:rsidTr="00F41B93">
        <w:tc>
          <w:tcPr>
            <w:tcW w:w="236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41B93" w:rsidRPr="00B10868" w:rsidTr="00F41B93">
        <w:tc>
          <w:tcPr>
            <w:tcW w:w="236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859" w:type="pct"/>
            <w:vMerge w:val="restar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Kicked you hard</w:t>
            </w: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4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1.2 (89.3-92.7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4.9 (93.2-96.2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6 (4.4-7.0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5 (2.5-4.7)</w:t>
            </w:r>
          </w:p>
        </w:tc>
      </w:tr>
      <w:tr w:rsidR="00F41B93" w:rsidRPr="00B10868" w:rsidTr="00F41B93">
        <w:tc>
          <w:tcPr>
            <w:tcW w:w="236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pct"/>
            <w:vMerge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2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518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12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3 (2.3-4.7)</w:t>
            </w:r>
          </w:p>
        </w:tc>
        <w:tc>
          <w:tcPr>
            <w:tcW w:w="667" w:type="pct"/>
          </w:tcPr>
          <w:p w:rsidR="00F41B93" w:rsidRPr="00B10868" w:rsidRDefault="00F41B93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6 (0.9-3.0)</w:t>
            </w:r>
          </w:p>
        </w:tc>
      </w:tr>
    </w:tbl>
    <w:bookmarkEnd w:id="0"/>
    <w:p w:rsidR="00B85A80" w:rsidRDefault="00F41B93">
      <w:r w:rsidRPr="00B10868">
        <w:rPr>
          <w:rFonts w:ascii="Times New Roman" w:hAnsi="Times New Roman" w:cs="Times New Roman"/>
        </w:rPr>
        <w:t>#Weights have been applied to the sample to adjust for complex study design</w:t>
      </w:r>
      <w:bookmarkStart w:id="1" w:name="_GoBack"/>
      <w:bookmarkEnd w:id="1"/>
    </w:p>
    <w:sectPr w:rsidR="00B85A80" w:rsidSect="00F41B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B93"/>
    <w:rsid w:val="00B85A80"/>
    <w:rsid w:val="00F4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B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B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47:00Z</dcterms:created>
  <dcterms:modified xsi:type="dcterms:W3CDTF">2015-01-23T13:49:00Z</dcterms:modified>
</cp:coreProperties>
</file>